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i/>
          <w:i/>
          <w:iCs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iCs/>
          <w:color w:val="000000"/>
          <w:lang w:val="en-GB"/>
        </w:rPr>
        <w:t>Table S4. Predicted WRKY isoforms for GV and VN rice genotypes. Class code “J”: Potentially novel isoform. Class code “=” : Complete match of intron chain with reference; OK : an outcome for test was reached; NOTEST: too few  alignments were available for testing; LOWDATA: too complex or shallowly sequenced. Significant call “NO” includes no outcome tests.</w:t>
      </w:r>
    </w:p>
    <w:tbl>
      <w:tblPr>
        <w:tblW w:w="991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70"/>
        <w:gridCol w:w="130"/>
        <w:gridCol w:w="2227"/>
        <w:gridCol w:w="541"/>
        <w:gridCol w:w="579"/>
        <w:gridCol w:w="580"/>
        <w:gridCol w:w="580"/>
        <w:gridCol w:w="214"/>
        <w:gridCol w:w="434"/>
        <w:gridCol w:w="133"/>
        <w:gridCol w:w="535"/>
        <w:gridCol w:w="786"/>
        <w:gridCol w:w="817"/>
        <w:gridCol w:w="691"/>
      </w:tblGrid>
      <w:tr>
        <w:trPr>
          <w:trHeight w:val="518" w:hRule="atLeast"/>
        </w:trPr>
        <w:tc>
          <w:tcPr>
            <w:tcW w:w="9917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8"/>
                <w:szCs w:val="28"/>
                <w:lang w:val="en-GB"/>
              </w:rPr>
              <w:t>GV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earest_ref_id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MSU locus Description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 group id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Class code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PKM mock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PKM blast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DR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old ch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significant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1g1444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1v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762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518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7.85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69.0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48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1g1444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1v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763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114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5.62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66.1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58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3g2055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55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2950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911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9.7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6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4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3g20550.2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55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29506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785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65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7.78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3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1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3g20550.3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55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29505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95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8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49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.27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3g4545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33907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526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72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5.6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4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26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3g4545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33907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542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68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.57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20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5g0902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7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44439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90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2.79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6.8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65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5g09020.2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7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44439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901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8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5.3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.92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7g4826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7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5737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119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8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53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2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98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7g4826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7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5737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704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66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5.64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.919E-06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.54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7g4826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7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5737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269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27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4.03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7.094E-1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.59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2023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424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33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21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4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52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3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2022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502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69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2023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659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TEST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Inf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2023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608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WDATA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73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8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9g2507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5605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330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29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7.34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.000E+0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28.4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9g25070.2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5605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463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63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5.9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0.000E+0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8.19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1g0253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226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x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055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38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3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99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96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1g0253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463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060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7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18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.786E-03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7.04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1g0253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4635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210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WDATA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75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0.7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1.19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2g0247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5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9475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443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39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Inf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80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2g02470.1</w:t>
            </w:r>
          </w:p>
        </w:tc>
        <w:tc>
          <w:tcPr>
            <w:tcW w:w="22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5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9476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26</w:t>
            </w:r>
          </w:p>
        </w:tc>
        <w:tc>
          <w:tcPr>
            <w:tcW w:w="79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56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.04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Inf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9917" w:type="dxa"/>
            <w:gridSpan w:val="1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8"/>
                <w:szCs w:val="28"/>
                <w:lang w:val="en-GB"/>
              </w:rPr>
              <w:t>VN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earest_ref_id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MSU locus Description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 group id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Class code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PKM contr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PKM stress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DR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Fold ch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significant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1g18584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9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980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777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61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8.51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1g18584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9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980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832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78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4.56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.553E-04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5g27730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53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43549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785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2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6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6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5g27730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53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43550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075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51.64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7.01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29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424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8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6.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46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3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299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502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WDATA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44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29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698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39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5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29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24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68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3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75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29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659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49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5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8g38990.4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30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3300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608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WDATA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22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2.84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9g25070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700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33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8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37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911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09g25070.2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62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67008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463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5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13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1091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1g02480.2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6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490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74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9.07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.85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360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1091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1g02480.2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sWRKY46 - Superfamily of TFs having WRKY and zinc finger domains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4904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j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111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.28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05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731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2g02420.1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WRKY DNA-binding domain containing protein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9846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86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9.52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3.92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14</w:t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no</w:t>
            </w:r>
          </w:p>
        </w:tc>
      </w:tr>
      <w:tr>
        <w:trPr>
          <w:trHeight w:val="1512" w:hRule="atLeast"/>
        </w:trPr>
        <w:tc>
          <w:tcPr>
            <w:tcW w:w="1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LOC_Os12g02420.2</w:t>
            </w:r>
          </w:p>
        </w:tc>
        <w:tc>
          <w:tcPr>
            <w:tcW w:w="235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WRKY DNA-binding domain containing protein, expressed</w:t>
            </w:r>
          </w:p>
        </w:tc>
        <w:tc>
          <w:tcPr>
            <w:tcW w:w="5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TSS19846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=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108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OK</w:t>
            </w:r>
          </w:p>
        </w:tc>
        <w:tc>
          <w:tcPr>
            <w:tcW w:w="64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0.49</w:t>
            </w:r>
          </w:p>
        </w:tc>
        <w:tc>
          <w:tcPr>
            <w:tcW w:w="66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4.46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.529E-03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</w:r>
          </w:p>
        </w:tc>
        <w:tc>
          <w:tcPr>
            <w:tcW w:w="8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GB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DejaVu Sans;Arial Unicode M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Arial Unicode MS" w:cs="DejaVu Sans;Arial Unicode M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09:00Z</dcterms:created>
  <dc:creator>paolo </dc:creator>
  <dc:description/>
  <cp:keywords/>
  <dc:language>en-US</dc:language>
  <cp:lastModifiedBy>GP</cp:lastModifiedBy>
  <dcterms:modified xsi:type="dcterms:W3CDTF">2012-07-02T15:00:00Z</dcterms:modified>
  <cp:revision>4</cp:revision>
  <dc:subject/>
  <dc:title>Supplementary Table 6</dc:title>
</cp:coreProperties>
</file>